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34ECB" w14:textId="5F617DB1" w:rsidR="001A5899" w:rsidRPr="001478D2" w:rsidRDefault="001478D2" w:rsidP="00DF74F7">
      <w:pPr>
        <w:ind w:left="426" w:right="39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9818861"/>
      <w:r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4159F" w:rsidRPr="001478D2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1478D2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IC50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of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c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linical drug sensitivity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ESCC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patients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in high and low risk groups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with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no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A5899" w:rsidRPr="001478D2">
        <w:rPr>
          <w:rFonts w:ascii="Times New Roman" w:hAnsi="Times New Roman" w:cs="Times New Roman" w:hint="eastAsia"/>
          <w:b/>
          <w:bCs/>
          <w:sz w:val="28"/>
          <w:szCs w:val="28"/>
        </w:rPr>
        <w:t>difference</w:t>
      </w:r>
      <w:r w:rsidR="001A5899" w:rsidRPr="001478D2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W w:w="8977" w:type="dxa"/>
        <w:jc w:val="center"/>
        <w:tblLook w:val="04A0" w:firstRow="1" w:lastRow="0" w:firstColumn="1" w:lastColumn="0" w:noHBand="0" w:noVBand="1"/>
      </w:tblPr>
      <w:tblGrid>
        <w:gridCol w:w="2978"/>
        <w:gridCol w:w="821"/>
        <w:gridCol w:w="1578"/>
        <w:gridCol w:w="277"/>
        <w:gridCol w:w="821"/>
        <w:gridCol w:w="1608"/>
        <w:gridCol w:w="935"/>
      </w:tblGrid>
      <w:tr w:rsidR="00CB07CD" w:rsidRPr="00CB07CD" w14:paraId="2D742ABF" w14:textId="77777777" w:rsidTr="00C93BB7">
        <w:trPr>
          <w:trHeight w:val="285"/>
          <w:jc w:val="center"/>
        </w:trPr>
        <w:tc>
          <w:tcPr>
            <w:tcW w:w="2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37AF12E" w14:textId="0BB92E59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rug</w:t>
            </w:r>
            <w:r w:rsidR="0061556A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A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igh-risk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5849" w14:textId="77777777" w:rsidR="00CB07CD" w:rsidRPr="00CB07CD" w:rsidRDefault="00CB07CD" w:rsidP="00CB07C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07C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ADD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w-risk group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0E5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CB07CD" w:rsidRPr="00CB07CD" w14:paraId="6BA6154E" w14:textId="77777777" w:rsidTr="00C93BB7">
        <w:trPr>
          <w:trHeight w:val="285"/>
          <w:jc w:val="center"/>
        </w:trPr>
        <w:tc>
          <w:tcPr>
            <w:tcW w:w="29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89BE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E7C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dia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6791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Q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3EFB" w14:textId="77777777" w:rsidR="00CB07CD" w:rsidRPr="00CB07CD" w:rsidRDefault="00CB07CD" w:rsidP="00CB07CD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CB07CD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D6C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dia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A2D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QR</w:t>
            </w:r>
          </w:p>
        </w:tc>
        <w:tc>
          <w:tcPr>
            <w:tcW w:w="9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CB05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B07CD" w:rsidRPr="00CB07CD" w14:paraId="474A1FF6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3C6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poptosis regula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5159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EE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B402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789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D63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1E110D7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07C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M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D8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7.5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FB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08-7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52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A50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1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CEA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57-62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718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CB07CD" w:rsidRPr="00CB07CD" w14:paraId="3D902EB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9D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59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1AA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.5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B90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81-193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66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093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3.6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676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47-135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29D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</w:tr>
      <w:tr w:rsidR="00CB07CD" w:rsidRPr="00CB07CD" w14:paraId="202B2B7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CD3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batoclax Mesylat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BEE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3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A6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5-5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AE8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CC6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.9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6C1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6-6.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FB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 w:rsidR="00CB07CD" w:rsidRPr="00CB07CD" w14:paraId="634CB56A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1C2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butocla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B69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A25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-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F8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D22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2C6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6-1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0C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</w:tr>
      <w:tr w:rsidR="00CB07CD" w:rsidRPr="00CB07CD" w14:paraId="7C1D8B8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5C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55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A6D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5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851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1-2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587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B5A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8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8FF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9-20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282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CB07CD" w:rsidRPr="00CB07CD" w14:paraId="6251510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3C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vitocla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7B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6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40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8-11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83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2B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9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F4A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5-10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E6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B07CD" w:rsidRPr="00CB07CD" w14:paraId="0CEE9EEA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46F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L1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378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.4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BA7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.51-207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63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5F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7.2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01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63-174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6CD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CB07CD" w:rsidRPr="00CB07CD" w14:paraId="11C011E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3CB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BT7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94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5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7A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7-18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14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509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3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DC1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5-12.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3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635CB88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D49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 cyc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ABF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83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B5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0E8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06D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29E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367CF8C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6BB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bocicl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AB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7.1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8F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7-5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E3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14F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8.7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7A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52-51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428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512AF24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F21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54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4D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2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8F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9-14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316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7D8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8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C16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8-13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E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 w:rsidR="00CB07CD" w:rsidRPr="00CB07CD" w14:paraId="4239081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30E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9_50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D2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298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-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2E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9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A0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-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2C5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</w:tr>
      <w:tr w:rsidR="00CB07CD" w:rsidRPr="00CB07CD" w14:paraId="78FE44B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0A1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lbocicl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C8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0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B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25-64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EA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3C2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.1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DD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4-47.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EA5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5FD360B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4D7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nacicl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9DF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3C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A2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CD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C9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-0.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485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CB07CD" w:rsidRPr="00CB07CD" w14:paraId="5904AD3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2E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DK9_55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AF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B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-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6B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B11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62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-0.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FE3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CB07CD" w:rsidRPr="00CB07CD" w14:paraId="76B1C802" w14:textId="77777777" w:rsidTr="00C93BB7">
        <w:trPr>
          <w:trHeight w:val="300"/>
          <w:jc w:val="center"/>
        </w:trPr>
        <w:tc>
          <w:tcPr>
            <w:tcW w:w="5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02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romatin histone acetyl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8F3C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62C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4CF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B10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459C30E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E19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tinosta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81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9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9D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8-19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89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A0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3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E6D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4-15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EE8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CB07CD" w:rsidRPr="00CB07CD" w14:paraId="7CC2FC8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B33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K3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10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2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3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31-21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E8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A8E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5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E9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51-18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D8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CB07CD" w:rsidRPr="00CB07CD" w14:paraId="7BAC1BB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529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F-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D1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7.9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CD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.91-89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AD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CA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.5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A3A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.57-81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F9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CB07CD" w:rsidRPr="00CB07CD" w14:paraId="6FFD59CA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87EF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hromatin oth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908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C9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8794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35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BD7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07CD" w:rsidRPr="00CB07CD" w14:paraId="2C7D171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996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X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404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4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EC4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7-18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72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B77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4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E2B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6-17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415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CB07CD" w:rsidRPr="00CB07CD" w14:paraId="767C709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CE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-BET-7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FE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.7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50B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86-4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0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01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.5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A3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2-36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6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CB07CD" w:rsidRPr="00CB07CD" w14:paraId="790CCEC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015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51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7C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0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08D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5-7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9B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4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6A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3-7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B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CB07CD" w:rsidRPr="00CB07CD" w14:paraId="6797905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D24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-BRD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F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7.7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5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51-106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DA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5D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.6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FC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33-91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ACB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CB07CD" w:rsidRPr="00CB07CD" w14:paraId="4F4E1AD0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1D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ytoskelet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3F9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1D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6D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9E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15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1DF1B5A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B5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K269962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19B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.1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EA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7-24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758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B3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4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A4E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91-20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38A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</w:tr>
      <w:tr w:rsidR="00CB07CD" w:rsidRPr="00CB07CD" w14:paraId="27B8601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6C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K_53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8FB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4E0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6-13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CC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421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0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E2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6-13.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4A7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CB07CD" w:rsidRPr="00CB07CD" w14:paraId="4EF2FC6B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BE2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9DE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13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4E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99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BDC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715F7E61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642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splat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C0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1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52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18-5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689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C5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0.2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19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3-44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4C2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CB07CD" w:rsidRPr="00CB07CD" w14:paraId="6EA7C55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3AC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ludarab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7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1.9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0FB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.92-248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E2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295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5.8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1C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.51-192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DB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CB07CD" w:rsidRPr="00CB07CD" w14:paraId="21165CB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E1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xaliplat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C4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9.5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F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89-221.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F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B77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0.6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26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44-215.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CE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CB07CD" w:rsidRPr="00CB07CD" w14:paraId="7C27123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D37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larab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061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5.4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2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5.8-608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0C4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61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65.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69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3.5-531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171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B07CD" w:rsidRPr="00CB07CD" w14:paraId="3C42C70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C22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inotec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92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4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B0E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1-25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23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C56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6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F5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1-25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8D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CB07CD" w:rsidRPr="00CB07CD" w14:paraId="227F8E0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74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pirubic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7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76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-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9C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E1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AE8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-0.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ED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CB07CD" w:rsidRPr="00CB07CD" w14:paraId="2701963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96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potec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1F8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281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-2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836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E57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268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1-2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AA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CB07CD" w:rsidRPr="00CB07CD" w14:paraId="1C08200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2A8E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mozolomid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4A3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4.0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49B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9.08-545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323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88E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92.6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A62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.94-461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AC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CB07CD" w:rsidRPr="00CB07CD" w14:paraId="625F72A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123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flunomid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7B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6.6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74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.02-20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D13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4C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2.2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CC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.6-178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86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CB07CD" w:rsidRPr="00CB07CD" w14:paraId="191C8BB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D9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Teniposid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D9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5B4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-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432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97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2FB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-3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B8C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CB07CD" w:rsidRPr="00CB07CD" w14:paraId="720506F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30F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toxantro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2C8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04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-3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47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79D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FA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-3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4A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CB07CD" w:rsidRPr="00CB07CD" w14:paraId="2214D2F4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EFB2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GFR signal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61E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D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63E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9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15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2CDB0E0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74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fi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BB1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.2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3B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1-3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B65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13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2.4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5F5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18-50.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7D1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CB07CD" w:rsidRPr="00CB07CD" w14:paraId="1C439B2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1CD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a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54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7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2A7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-1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615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F7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7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E3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-10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0B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CB07CD" w:rsidRPr="00CB07CD" w14:paraId="212399C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C8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lo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9A6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7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60B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4-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3E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FA5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3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E83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3-28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6A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04ADE7C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807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apa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C39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2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20D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3-32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FA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AE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9FE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24-33.6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A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B07CD" w:rsidRPr="00CB07CD" w14:paraId="0247C99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E1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37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4E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.6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4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5-22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C3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19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8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23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53-24.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C2D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CB07CD" w:rsidRPr="00CB07CD" w14:paraId="5588F78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4A2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imer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3E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F53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4-8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64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507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3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403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3-9.7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884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CB07CD" w:rsidRPr="00CB07CD" w14:paraId="44DFA6A3" w14:textId="77777777" w:rsidTr="00C93BB7">
        <w:trPr>
          <w:trHeight w:val="300"/>
          <w:jc w:val="center"/>
        </w:trPr>
        <w:tc>
          <w:tcPr>
            <w:tcW w:w="5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48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RK MAPK signal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A8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A36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724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7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359B44A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25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_24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6C1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1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823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-23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22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4EE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.6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4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1-27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2FD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B07CD" w:rsidRPr="00CB07CD" w14:paraId="4AC1284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38F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K_66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5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8.5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0EF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-4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5F3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9C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.7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4F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33-54.4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BBF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CB07CD" w:rsidRPr="00CB07CD" w14:paraId="30F5F16A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307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ixer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F8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3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CA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1-23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DB7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0C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6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2F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2-25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C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3AB60D0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42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ixertinib_20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55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4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4E4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5-13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94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F2E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1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FD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7-11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B7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1DB13E3A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D5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X-11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05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5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DF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6-23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2D3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9B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4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6A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9-26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32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CB07CD" w:rsidRPr="00CB07CD" w14:paraId="33B4F01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ED3F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H7729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49E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4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4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55-18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77A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8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7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513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98-27.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B57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CB07CD" w:rsidRPr="00CB07CD" w14:paraId="7980843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73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D03259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C2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E67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-2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CD0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4C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1F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-2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27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B07CD" w:rsidRPr="00CB07CD" w14:paraId="39A8478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5F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RAS (G12C) Inhibitor-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7C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3.9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70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.2-17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86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43A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.0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D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42-99.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2B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CB07CD" w:rsidRPr="00CB07CD" w14:paraId="43D1A35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580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brafe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D3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4.6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438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.8-15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2B6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43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.5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BD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.68-124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AD4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CB07CD" w:rsidRPr="00CB07CD" w14:paraId="65B7012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D21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X-47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C1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4.3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C6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44-13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B0C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C1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2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BC3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.67-96.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F8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CB07CD" w:rsidRPr="00CB07CD" w14:paraId="6A0397CD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227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ome integrit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FC5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5B0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B6E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F92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F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39CB4FF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7DF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74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B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.8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46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4-16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B2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8F4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.4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4A8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-16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D08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CB07CD" w:rsidRPr="00CB07CD" w14:paraId="019C04E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764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lazopar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363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7.5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E4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97-44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C3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552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7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9D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21-40.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A5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B07CD" w:rsidRPr="00CB07CD" w14:paraId="63E0AF1A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FE7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lomerase Inhibitor I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9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50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-2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9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61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DA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-1.9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1B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CB07CD" w:rsidRPr="00CB07CD" w14:paraId="5ACBF54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57E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irapar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DF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4.4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DF3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47-107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A78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E2F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3.1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10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18-108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A9A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CB07CD" w:rsidRPr="00CB07CD" w14:paraId="6555A11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86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r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90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4.9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9DF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8.34-165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7B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D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3.5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F66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.58-161.8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DEA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</w:tr>
      <w:tr w:rsidR="00CB07CD" w:rsidRPr="00CB07CD" w14:paraId="484CC36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6E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apar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5B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1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1F4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.35-118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8F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FE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2.5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51D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96-98.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6B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3C60CD3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1D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-8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64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.6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8D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92-42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07C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55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9.9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169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51-44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C49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</w:tr>
      <w:tr w:rsidR="00CB07CD" w:rsidRPr="00CB07CD" w14:paraId="0A9CEA65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597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ormone-relat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7FA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02F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EB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E5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26D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3293B49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CCB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moxife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F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2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BC5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65-44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D6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F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3.2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C2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05-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C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61FEC26B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24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GF1R signal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8523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6A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BEF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56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F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28A5743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698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GF1R_38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DA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71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1-8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D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15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228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1-8.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0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  <w:tr w:rsidR="00CB07CD" w:rsidRPr="00CB07CD" w14:paraId="64C24E4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26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S-5369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1EB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3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19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1-1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CD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8F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0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8A3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8-11.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EA5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CB07CD" w:rsidRPr="00CB07CD" w14:paraId="1BE2104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32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K1904529A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A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9.8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2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34-119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3F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B9A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1.4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287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05-91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2D2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CB07CD" w:rsidRPr="00CB07CD" w14:paraId="42EC79B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7A7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VP-ADW7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043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0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5A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8-26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90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F49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.5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60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13-21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19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CB07CD" w:rsidRPr="00CB07CD" w14:paraId="650A555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126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nsi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11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0.1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1F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.43-57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65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3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6.5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650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31-58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AA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</w:tr>
      <w:tr w:rsidR="00CB07CD" w:rsidRPr="00CB07CD" w14:paraId="1B884AD2" w14:textId="77777777" w:rsidTr="00C93BB7">
        <w:trPr>
          <w:trHeight w:val="300"/>
          <w:jc w:val="center"/>
        </w:trPr>
        <w:tc>
          <w:tcPr>
            <w:tcW w:w="5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6EA7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JNK and p38 signal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CF2B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793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69A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484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663DAC5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264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ramapimo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F9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2.6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20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67-116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12B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816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7.0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19D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8.83-115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12E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CB07CD" w:rsidRPr="00CB07CD" w14:paraId="10C323FC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5494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etabolis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CD6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AD3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B6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1C4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41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13516B7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DE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I-51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D26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2.1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CE6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.31-13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3CB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5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4.0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0C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.54-120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77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CB07CD" w:rsidRPr="00CB07CD" w14:paraId="267A81B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39E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I-67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69A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6.0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3F6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.64-88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F3D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33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2.6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8F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88-71.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C03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CB07CD" w:rsidRPr="00CB07CD" w14:paraId="01347B0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99B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SK26064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86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3.5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D8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48-6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FCA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D8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3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39F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.55-51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5F8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CB07CD" w:rsidRPr="00CB07CD" w14:paraId="05E91AE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67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305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AB9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7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838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A11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EAC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77B0172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BE2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ocetaxel_18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46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93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-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06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935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A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24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CB07CD" w:rsidRPr="00CB07CD" w14:paraId="704374D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8F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ZM4474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35C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.1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07C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3-26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EE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B34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.8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709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27-23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68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CB07CD" w:rsidRPr="00CB07CD" w14:paraId="7E2B9CC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37C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inblast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99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E3A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-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30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93F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F1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-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05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CB07CD" w:rsidRPr="00CB07CD" w14:paraId="0F3A9E9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FB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isert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9FA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F6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3-12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3C9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669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7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F2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5-16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49A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</w:tr>
      <w:tr w:rsidR="00CB07CD" w:rsidRPr="00CB07CD" w14:paraId="31453D2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68FD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317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C9C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8FE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AA39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18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F29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47ED531E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169F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Y21097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05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6.9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D80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0.3-26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F3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73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3.2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C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.46-207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6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B07CD" w:rsidRPr="00CB07CD" w14:paraId="7DCE984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749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SP34_87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FA9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8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FA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1-19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3F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2E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8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621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89-17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20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CB07CD" w:rsidRPr="00CB07CD" w14:paraId="67A2F4BE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929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colinici-aci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6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4.7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0E2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.1-224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02A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75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70.3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B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3.39-204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370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</w:tr>
      <w:tr w:rsidR="00CB07CD" w:rsidRPr="00CB07CD" w14:paraId="27AD0E1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30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F1_54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90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0.7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BA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7-74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76C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0DE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2.6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227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.24-75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4CD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CB07CD" w:rsidRPr="00CB07CD" w14:paraId="751E083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E8A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AP_56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7B9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8.0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57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6.07-315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DB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070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8.8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B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6-242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C49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B07CD" w:rsidRPr="00CB07CD" w14:paraId="7C46F69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B9C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K-4-2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6C0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0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F74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3-18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4BD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093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7B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-13.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5D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CB07CD" w:rsidRPr="00CB07CD" w14:paraId="1C86722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84E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S-3455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470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9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8B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09-5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E4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7A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5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EFC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89-51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E7D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CB07CD" w:rsidRPr="00CB07CD" w14:paraId="49CF375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75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ctinomyc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DE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98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-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D34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04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9DA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-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65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CB07CD" w:rsidRPr="00CB07CD" w14:paraId="1D98FD3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E8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ctinomycin_19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2A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EA5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-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04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F7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144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9BA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CB07CD" w:rsidRPr="00CB07CD" w14:paraId="5F6ACA1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DCE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g5_98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41D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B5B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B9B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D28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B40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42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409A3F64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C5C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ther, kinases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6662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9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9BEF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C6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E8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671D332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B17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12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659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12.1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3F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77-265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0C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AB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89.1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AA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7.48-234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28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</w:tr>
      <w:tr w:rsidR="00CB07CD" w:rsidRPr="00CB07CD" w14:paraId="289605D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60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AK_85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2D1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3.0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639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4-3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583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7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.3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78A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92-25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690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1A4E7C0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C9D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sa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94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1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BCA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5-1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16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5D9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8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88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7-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89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CB07CD" w:rsidRPr="00CB07CD" w14:paraId="51E4CB7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FB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9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40E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5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7F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46-13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452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61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9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B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-10.9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D1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CB07CD" w:rsidRPr="00CB07CD" w14:paraId="004DFFC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01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tosple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6B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.3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6E0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68-6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E7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05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5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222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1-52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AC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CB07CD" w:rsidRPr="00CB07CD" w14:paraId="3EDBFBA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A4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xoli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44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6.0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7C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35-172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2CB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39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2.6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DD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.61-152.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711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</w:tr>
      <w:tr w:rsidR="00CB07CD" w:rsidRPr="00CB07CD" w14:paraId="376BD37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8C8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LK1_49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1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1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B1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4-14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6B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B4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.1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EF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5-13.2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D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CB07CD" w:rsidRPr="00CB07CD" w14:paraId="3474CB0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1E94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53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E82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2.0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4E6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9-32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88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8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5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3D6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62-25.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8D3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CB07CD" w:rsidRPr="00CB07CD" w14:paraId="0B837AC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7F0" w14:textId="02273E31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RAK4_47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35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46.1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522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91-171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D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29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5.1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D5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.18-158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2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CB07CD" w:rsidRPr="00CB07CD" w14:paraId="208BA91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66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T0626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1C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.6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AF8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4-3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8A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E0E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6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C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.3-32.3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AC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CB07CD" w:rsidRPr="00CB07CD" w14:paraId="0BED5CE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488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bru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179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0.9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224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.97-155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B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7BE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7.16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A74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54-144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E4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CB07CD" w:rsidRPr="00CB07CD" w14:paraId="4F3B18A2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786B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53 pathwa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A9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414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D0AE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6A2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CDF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0F135BB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E1D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lin-3a (-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03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8.5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D38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.56-218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F7C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15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5.5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F3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.1-150.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84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CB07CD" w:rsidRPr="00CB07CD" w14:paraId="51426B2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699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IMA-1ME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D35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3.3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C83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2.17-167.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84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45C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7.4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F24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.74-195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97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CB07CD" w:rsidRPr="00CB07CD" w14:paraId="0077E5D4" w14:textId="77777777" w:rsidTr="00C93BB7">
        <w:trPr>
          <w:trHeight w:val="300"/>
          <w:jc w:val="center"/>
        </w:trPr>
        <w:tc>
          <w:tcPr>
            <w:tcW w:w="5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7CE5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I3K/MTOR signal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47F7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A26E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055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67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5A2A3E1B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AFCA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80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D9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11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-0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8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9B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A6D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-0.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DC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CB07CD" w:rsidRPr="00CB07CD" w14:paraId="4A0D0ADE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6CD9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furesert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8EE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5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3E7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5-2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91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1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2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B42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69-17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D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</w:tr>
      <w:tr w:rsidR="00CB07CD" w:rsidRPr="00CB07CD" w14:paraId="72E99A7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C47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F-47086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A63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.8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44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.18-58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20A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C03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0.6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1EF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.29-58.5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040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CB07CD" w:rsidRPr="00CB07CD" w14:paraId="7B802BF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E7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64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BE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5.2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181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.94-29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689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68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6.6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07A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27-30.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0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CB07CD" w:rsidRPr="00CB07CD" w14:paraId="31CC8251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5E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NE-3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04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D8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-2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49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687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6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C8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-2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6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CB07CD" w:rsidRPr="00CB07CD" w14:paraId="06681D1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325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parlis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5E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5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D87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7-3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C28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42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4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F2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-3.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3B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CB07CD" w:rsidRPr="00CB07CD" w14:paraId="35369C1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788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ictilis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98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3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8F5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4-6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253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6F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.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D6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-5.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8C4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B07CD" w:rsidRPr="00CB07CD" w14:paraId="082B723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1AF7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2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2B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6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36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34-11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82A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8B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.9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B7E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6-11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CC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</w:tr>
      <w:tr w:rsidR="00CB07CD" w:rsidRPr="00CB07CD" w14:paraId="4B3E268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753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prosertib_15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CB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7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7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2-26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32A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32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9.3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742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1-31.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BC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CB07CD" w:rsidRPr="00CB07CD" w14:paraId="024F394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CB76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pelis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385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1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6E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8-54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AF6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D09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8.0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35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74-49.7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FC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</w:tr>
      <w:tr w:rsidR="00CB07CD" w:rsidRPr="00CB07CD" w14:paraId="3B82F17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710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elis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0B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.7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99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4-13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5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EDE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.7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A52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9-14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0F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CB07CD" w:rsidRPr="00CB07CD" w14:paraId="6B9B39B5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68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SI-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AE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08.33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535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.29-165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3E7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95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1.4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EE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97-181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16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CB07CD" w:rsidRPr="00CB07CD" w14:paraId="5F48731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C4E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81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8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4.6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D8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7-3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AE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04F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0.0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F13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83-39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60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CB07CD" w:rsidRPr="00CB07CD" w14:paraId="2CB23171" w14:textId="77777777" w:rsidTr="00C93BB7">
        <w:trPr>
          <w:trHeight w:val="300"/>
          <w:jc w:val="center"/>
        </w:trPr>
        <w:tc>
          <w:tcPr>
            <w:tcW w:w="53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FEB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rotein stability and degrad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05E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979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38B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AB2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0B17461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851B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L3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3A7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88.6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96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17-122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1BA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72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0.8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E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.53-111.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91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CB07CD" w:rsidRPr="00CB07CD" w14:paraId="6F8DE79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9E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uminesp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9AE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EB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-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880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1ED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AF7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-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DA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CB07CD" w:rsidRPr="00CB07CD" w14:paraId="49A83E4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F41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rtezom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938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D6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-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736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51D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47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90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CB07CD" w:rsidRPr="00CB07CD" w14:paraId="044F8360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27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G-1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293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5D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-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C8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1F0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8E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45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CB07CD" w:rsidRPr="00CB07CD" w14:paraId="1D108768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A4F5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TK signal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35D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C6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9764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A5C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3F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04C78CEC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6A5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D13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3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.77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747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.85-77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CB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47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.7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7A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.59-62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FF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CB07CD" w:rsidRPr="00CB07CD" w14:paraId="466DBE0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E0B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avoli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7E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3.55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969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83-17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9BA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9D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.69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F9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5-17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86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</w:tr>
      <w:tr w:rsidR="00CB07CD" w:rsidRPr="00CB07CD" w14:paraId="3B231CC7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98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retini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7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89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EA1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9-3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0DF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A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5A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-3.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97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CB07CD" w:rsidRPr="00CB07CD" w14:paraId="32C63146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DEE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5051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66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1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93B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3-15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68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7A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9.6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A1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2-12.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17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CB07CD" w:rsidRPr="00CB07CD" w14:paraId="0A318431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BC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urospor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AFC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554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CF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2B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7E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-0.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12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CB07CD" w:rsidRPr="00CB07CD" w14:paraId="68A364E2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FEA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3BC0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A5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D14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C7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E85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78F182D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CC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nular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B12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5.6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B7F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72-48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C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4F7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7.1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D1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.42-45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58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</w:tr>
      <w:tr w:rsidR="00CB07CD" w:rsidRPr="00CB07CD" w14:paraId="31B316FE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9780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talax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F85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1.6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E1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.74-187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189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D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29.7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790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2.69-234.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7E5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CB07CD" w:rsidRPr="00CB07CD" w14:paraId="4789E1B2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CF0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hydroroteno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7D8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5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A34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-4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783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A4C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.7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963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8-3.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F5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CB07CD" w:rsidRPr="00CB07CD" w14:paraId="0AFD2074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022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lephanti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235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3.0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D1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-58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3C0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766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27.0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6CA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79-51.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A8E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 w:rsidR="00CB07CD" w:rsidRPr="00CB07CD" w14:paraId="161FFE99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BA7" w14:textId="58B38A2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dophyllotoxin bromid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F14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C87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-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8CB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429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DB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-0.7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02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CB07CD" w:rsidRPr="00CB07CD" w14:paraId="64E1CE45" w14:textId="77777777" w:rsidTr="00C93BB7">
        <w:trPr>
          <w:trHeight w:val="300"/>
          <w:jc w:val="center"/>
        </w:trPr>
        <w:tc>
          <w:tcPr>
            <w:tcW w:w="3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9C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NT signaling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7777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EEB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E31" w14:textId="77777777" w:rsidR="00CB07CD" w:rsidRPr="00CB07CD" w:rsidRDefault="00CB07CD" w:rsidP="00CB07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443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4A8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07CD" w:rsidRPr="00CB07CD" w14:paraId="1ADD6063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3DE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rmusti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D9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58.02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D01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1.39-641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13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EBF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63.25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68E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0.12-536.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C0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CB07CD" w:rsidRPr="00CB07CD" w14:paraId="5DC9462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DA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KI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DE7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39.21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D79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36-45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1E2A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F79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42.84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16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.92-47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D1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CB07CD" w:rsidRPr="00CB07CD" w14:paraId="3A0A7501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64D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Z61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DC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88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447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2-17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8AA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6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1.1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066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6-13.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65C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</w:tr>
      <w:tr w:rsidR="00CB07CD" w:rsidRPr="00CB07CD" w14:paraId="3DA3CBDF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3AD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nt-C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554B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1.7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091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39-95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B87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391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67.93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5D6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.83-83.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4BD3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B07CD" w:rsidRPr="00CB07CD" w14:paraId="4455A3AD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0B45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GK9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271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1.54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83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.6-78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2EE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733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56.22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D9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.22-85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7D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CB07CD" w:rsidRPr="00CB07CD" w14:paraId="100B8EC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E83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WP-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B93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5.3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38DC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6-21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224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C72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6.30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11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7-20.5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CFE0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CB07CD" w:rsidRPr="00CB07CD" w14:paraId="6238A288" w14:textId="77777777" w:rsidTr="00C93BB7">
        <w:trPr>
          <w:trHeight w:val="300"/>
          <w:jc w:val="center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504C" w14:textId="77777777" w:rsidR="00CB07CD" w:rsidRPr="00CB07CD" w:rsidRDefault="00CB07CD" w:rsidP="00C93BB7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AV9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2B94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6.85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C0E8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.99-10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C97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FB31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79.57 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8BCD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-95.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9FAD5" w14:textId="77777777" w:rsidR="00CB07CD" w:rsidRPr="00CB07CD" w:rsidRDefault="00CB07CD" w:rsidP="00CB07C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B07C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</w:tr>
    </w:tbl>
    <w:p w14:paraId="184BBABC" w14:textId="39F300AD" w:rsidR="00C53322" w:rsidRPr="0061556A" w:rsidRDefault="001A5899" w:rsidP="0061556A">
      <w:pPr>
        <w:widowControl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1A5899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bbreviation:</w:t>
      </w:r>
      <w:r w:rsidRPr="001A589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</w:t>
      </w:r>
      <w:r w:rsidR="0061556A" w:rsidRPr="001A589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ESCC: esophageal squamous cell carcinoma;</w:t>
      </w:r>
      <w:r w:rsidR="0061556A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1A589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IC50: Half maximal inhibitory concentration; IQR: Interquartile range.</w:t>
      </w:r>
    </w:p>
    <w:sectPr w:rsidR="00C53322" w:rsidRPr="0061556A" w:rsidSect="00E21E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CD74E" w14:textId="77777777" w:rsidR="00CA50E5" w:rsidRDefault="00CA50E5" w:rsidP="00C53322">
      <w:r>
        <w:separator/>
      </w:r>
    </w:p>
  </w:endnote>
  <w:endnote w:type="continuationSeparator" w:id="0">
    <w:p w14:paraId="1E740198" w14:textId="77777777" w:rsidR="00CA50E5" w:rsidRDefault="00CA50E5" w:rsidP="00C53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4F68A" w14:textId="77777777" w:rsidR="00CA50E5" w:rsidRDefault="00CA50E5" w:rsidP="00C53322">
      <w:r>
        <w:separator/>
      </w:r>
    </w:p>
  </w:footnote>
  <w:footnote w:type="continuationSeparator" w:id="0">
    <w:p w14:paraId="109A83D1" w14:textId="77777777" w:rsidR="00CA50E5" w:rsidRDefault="00CA50E5" w:rsidP="00C53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11A"/>
    <w:rsid w:val="0005136D"/>
    <w:rsid w:val="00092229"/>
    <w:rsid w:val="000A086D"/>
    <w:rsid w:val="000B490F"/>
    <w:rsid w:val="001478D2"/>
    <w:rsid w:val="001511BB"/>
    <w:rsid w:val="00166282"/>
    <w:rsid w:val="001A1AB0"/>
    <w:rsid w:val="001A5899"/>
    <w:rsid w:val="001E798D"/>
    <w:rsid w:val="002A2E0C"/>
    <w:rsid w:val="0030631B"/>
    <w:rsid w:val="00377DB1"/>
    <w:rsid w:val="003920CC"/>
    <w:rsid w:val="003A304A"/>
    <w:rsid w:val="003E6385"/>
    <w:rsid w:val="00423C4C"/>
    <w:rsid w:val="00433077"/>
    <w:rsid w:val="0044159F"/>
    <w:rsid w:val="004828AD"/>
    <w:rsid w:val="0049051F"/>
    <w:rsid w:val="004B3C78"/>
    <w:rsid w:val="004C54A6"/>
    <w:rsid w:val="004C6498"/>
    <w:rsid w:val="004E1F58"/>
    <w:rsid w:val="00522AE4"/>
    <w:rsid w:val="00603117"/>
    <w:rsid w:val="0061556A"/>
    <w:rsid w:val="00627438"/>
    <w:rsid w:val="00646CBD"/>
    <w:rsid w:val="006C6337"/>
    <w:rsid w:val="006E4782"/>
    <w:rsid w:val="006F53E9"/>
    <w:rsid w:val="00730819"/>
    <w:rsid w:val="0076012B"/>
    <w:rsid w:val="0080654E"/>
    <w:rsid w:val="00866D3B"/>
    <w:rsid w:val="008B5F88"/>
    <w:rsid w:val="00905EAF"/>
    <w:rsid w:val="009076C5"/>
    <w:rsid w:val="00932625"/>
    <w:rsid w:val="009551A2"/>
    <w:rsid w:val="00966B28"/>
    <w:rsid w:val="009876C2"/>
    <w:rsid w:val="009C2485"/>
    <w:rsid w:val="009D3709"/>
    <w:rsid w:val="00A15000"/>
    <w:rsid w:val="00A20C0A"/>
    <w:rsid w:val="00A302B2"/>
    <w:rsid w:val="00A30FE8"/>
    <w:rsid w:val="00A651AD"/>
    <w:rsid w:val="00A750E3"/>
    <w:rsid w:val="00AA2FB3"/>
    <w:rsid w:val="00AD0138"/>
    <w:rsid w:val="00AE030B"/>
    <w:rsid w:val="00B40836"/>
    <w:rsid w:val="00B57431"/>
    <w:rsid w:val="00BA5199"/>
    <w:rsid w:val="00C00F0B"/>
    <w:rsid w:val="00C05B1B"/>
    <w:rsid w:val="00C15FD8"/>
    <w:rsid w:val="00C27981"/>
    <w:rsid w:val="00C53322"/>
    <w:rsid w:val="00C6241C"/>
    <w:rsid w:val="00C93BB7"/>
    <w:rsid w:val="00CA50E5"/>
    <w:rsid w:val="00CB07CD"/>
    <w:rsid w:val="00D1411A"/>
    <w:rsid w:val="00D569CF"/>
    <w:rsid w:val="00D769DC"/>
    <w:rsid w:val="00DE4A66"/>
    <w:rsid w:val="00DF74F7"/>
    <w:rsid w:val="00E21EAC"/>
    <w:rsid w:val="00E41C24"/>
    <w:rsid w:val="00E74F97"/>
    <w:rsid w:val="00EA2D80"/>
    <w:rsid w:val="00EE4BED"/>
    <w:rsid w:val="00F43948"/>
    <w:rsid w:val="00F571FA"/>
    <w:rsid w:val="00F9377B"/>
    <w:rsid w:val="00FA3011"/>
    <w:rsid w:val="00FD3D40"/>
    <w:rsid w:val="00FE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CD0E5"/>
  <w15:chartTrackingRefBased/>
  <w15:docId w15:val="{2C9AB736-799F-4DE4-802D-BFC736514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8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3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32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5332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322"/>
    <w:rPr>
      <w:color w:val="800080"/>
      <w:u w:val="single"/>
    </w:rPr>
  </w:style>
  <w:style w:type="paragraph" w:customStyle="1" w:styleId="msonormal0">
    <w:name w:val="msonormal"/>
    <w:basedOn w:val="Normal"/>
    <w:rsid w:val="00C533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C5332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C53322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C53322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C53322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C533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Normal"/>
    <w:rsid w:val="00C533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C533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C533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C53322"/>
    <w:pPr>
      <w:widowControl/>
      <w:spacing w:before="100" w:beforeAutospacing="1" w:after="100" w:afterAutospacing="1"/>
      <w:ind w:firstLineChars="100" w:firstLine="10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C533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C53322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Normal"/>
    <w:rsid w:val="00C533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C5332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C5332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ind w:firstLineChars="100" w:firstLine="10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5">
    <w:name w:val="xl85"/>
    <w:basedOn w:val="Normal"/>
    <w:rsid w:val="00C53322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932625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93262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D1880-9C69-4273-98E2-79FF723D7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4</Pages>
  <Words>1167</Words>
  <Characters>6655</Characters>
  <Application>Microsoft Office Word</Application>
  <DocSecurity>0</DocSecurity>
  <Lines>55</Lines>
  <Paragraphs>15</Paragraphs>
  <ScaleCrop>false</ScaleCrop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anying</dc:creator>
  <cp:keywords/>
  <dc:description/>
  <cp:lastModifiedBy>Dhana</cp:lastModifiedBy>
  <cp:revision>38</cp:revision>
  <dcterms:created xsi:type="dcterms:W3CDTF">2023-02-21T12:38:00Z</dcterms:created>
  <dcterms:modified xsi:type="dcterms:W3CDTF">2023-09-19T04:58:00Z</dcterms:modified>
</cp:coreProperties>
</file>